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05CBA" w14:textId="60B0409F" w:rsidR="001E197A" w:rsidRDefault="001E197A" w:rsidP="001E197A">
      <w:pPr>
        <w:spacing w:line="360" w:lineRule="exact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95490954"/>
      <w:r w:rsidRPr="001E197A">
        <w:rPr>
          <w:rFonts w:ascii="Times New Roman" w:hAnsi="Times New Roman" w:cs="Times New Roman"/>
          <w:b/>
          <w:bCs/>
          <w:sz w:val="28"/>
          <w:szCs w:val="32"/>
        </w:rPr>
        <w:t>Supplementary</w:t>
      </w:r>
      <w:bookmarkEnd w:id="0"/>
      <w:r w:rsidRPr="001E197A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Material </w:t>
      </w:r>
    </w:p>
    <w:p w14:paraId="39DD9AFF" w14:textId="77777777" w:rsidR="001E197A" w:rsidRDefault="001E197A" w:rsidP="0084632F">
      <w:pPr>
        <w:spacing w:line="360" w:lineRule="exact"/>
        <w:ind w:firstLineChars="200" w:firstLine="422"/>
        <w:jc w:val="center"/>
        <w:rPr>
          <w:rFonts w:ascii="Times New Roman" w:eastAsia="宋体" w:hAnsi="Times New Roman" w:cs="Calibri"/>
          <w:b/>
          <w:color w:val="000000"/>
          <w:kern w:val="0"/>
          <w:szCs w:val="21"/>
        </w:rPr>
      </w:pPr>
    </w:p>
    <w:p w14:paraId="00DD0CFA" w14:textId="2AFB2A0B" w:rsidR="0084632F" w:rsidRPr="0084632F" w:rsidRDefault="0084632F" w:rsidP="0084632F">
      <w:pPr>
        <w:spacing w:line="360" w:lineRule="exact"/>
        <w:ind w:firstLineChars="200" w:firstLine="422"/>
        <w:jc w:val="center"/>
        <w:rPr>
          <w:rFonts w:ascii="Times New Roman" w:eastAsia="宋体" w:hAnsi="Times New Roman" w:cs="Calibri"/>
          <w:b/>
          <w:color w:val="000000"/>
          <w:kern w:val="0"/>
          <w:sz w:val="24"/>
          <w:szCs w:val="21"/>
        </w:rPr>
      </w:pPr>
      <w:r w:rsidRPr="0084632F">
        <w:rPr>
          <w:rFonts w:ascii="Times New Roman" w:eastAsia="宋体" w:hAnsi="Times New Roman" w:cs="Calibri" w:hint="eastAsia"/>
          <w:b/>
          <w:color w:val="000000"/>
          <w:kern w:val="0"/>
          <w:szCs w:val="21"/>
        </w:rPr>
        <w:t>Table</w:t>
      </w:r>
      <w:r>
        <w:rPr>
          <w:rFonts w:ascii="Times New Roman" w:eastAsia="宋体" w:hAnsi="Times New Roman" w:cs="Calibri"/>
          <w:b/>
          <w:color w:val="000000"/>
          <w:kern w:val="0"/>
          <w:szCs w:val="21"/>
        </w:rPr>
        <w:t xml:space="preserve"> </w:t>
      </w:r>
      <w:r w:rsidR="001E197A">
        <w:rPr>
          <w:rFonts w:ascii="Times New Roman" w:eastAsia="宋体" w:hAnsi="Times New Roman" w:cs="Calibri"/>
          <w:b/>
          <w:color w:val="000000"/>
          <w:kern w:val="0"/>
          <w:szCs w:val="21"/>
        </w:rPr>
        <w:t>S</w:t>
      </w:r>
      <w:r>
        <w:rPr>
          <w:rFonts w:ascii="Times New Roman" w:eastAsia="宋体" w:hAnsi="Times New Roman" w:cs="Calibri"/>
          <w:b/>
          <w:color w:val="000000"/>
          <w:kern w:val="0"/>
          <w:szCs w:val="21"/>
        </w:rPr>
        <w:t>1</w:t>
      </w:r>
      <w:r w:rsidRPr="0084632F">
        <w:rPr>
          <w:rFonts w:ascii="Times New Roman" w:eastAsia="宋体" w:hAnsi="Times New Roman" w:cs="Calibri" w:hint="eastAsia"/>
          <w:b/>
          <w:color w:val="000000"/>
          <w:kern w:val="0"/>
          <w:szCs w:val="21"/>
        </w:rPr>
        <w:t xml:space="preserve">. The Effects of </w:t>
      </w:r>
      <w:r>
        <w:rPr>
          <w:rFonts w:ascii="Times New Roman" w:eastAsia="宋体" w:hAnsi="Times New Roman" w:cs="Calibri"/>
          <w:b/>
          <w:color w:val="000000"/>
          <w:kern w:val="0"/>
          <w:szCs w:val="21"/>
        </w:rPr>
        <w:t>Controls variables</w:t>
      </w:r>
      <w:r w:rsidRPr="0084632F">
        <w:rPr>
          <w:rFonts w:ascii="Times New Roman" w:eastAsia="宋体" w:hAnsi="Times New Roman" w:cs="Calibri" w:hint="eastAsia"/>
          <w:b/>
          <w:color w:val="000000"/>
          <w:kern w:val="0"/>
          <w:szCs w:val="21"/>
        </w:rPr>
        <w:t xml:space="preserve"> on Admission Method</w:t>
      </w:r>
    </w:p>
    <w:tbl>
      <w:tblPr>
        <w:tblW w:w="8402" w:type="dxa"/>
        <w:tblLayout w:type="fixed"/>
        <w:tblLook w:val="04A0" w:firstRow="1" w:lastRow="0" w:firstColumn="1" w:lastColumn="0" w:noHBand="0" w:noVBand="1"/>
      </w:tblPr>
      <w:tblGrid>
        <w:gridCol w:w="2410"/>
        <w:gridCol w:w="1456"/>
        <w:gridCol w:w="1559"/>
        <w:gridCol w:w="1560"/>
        <w:gridCol w:w="1417"/>
      </w:tblGrid>
      <w:tr w:rsidR="0084632F" w:rsidRPr="0084632F" w14:paraId="01F67423" w14:textId="77777777" w:rsidTr="0000581B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3B477BE2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  <w:tcBorders>
              <w:top w:val="single" w:sz="12" w:space="0" w:color="auto"/>
              <w:bottom w:val="single" w:sz="4" w:space="0" w:color="auto"/>
            </w:tcBorders>
          </w:tcPr>
          <w:p w14:paraId="40685542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Model </w:t>
            </w:r>
            <w:r w:rsidRPr="0084632F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7D9BA734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Model </w:t>
            </w:r>
            <w:r w:rsidRPr="0084632F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576A7B1D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Model </w:t>
            </w:r>
            <w:r w:rsidRPr="0084632F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2B01DFE1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Model </w:t>
            </w:r>
            <w:r w:rsidRPr="0084632F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  <w:lang w:eastAsia="zh-TW"/>
              </w:rPr>
              <w:t>4</w:t>
            </w:r>
          </w:p>
        </w:tc>
      </w:tr>
      <w:tr w:rsidR="0084632F" w:rsidRPr="0084632F" w14:paraId="37E4F399" w14:textId="77777777" w:rsidTr="0000581B">
        <w:tc>
          <w:tcPr>
            <w:tcW w:w="2410" w:type="dxa"/>
            <w:tcBorders>
              <w:top w:val="single" w:sz="4" w:space="0" w:color="auto"/>
            </w:tcBorders>
          </w:tcPr>
          <w:p w14:paraId="60266903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3C9773E1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4545C6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9277E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0E8A85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4632F" w:rsidRPr="0084632F" w14:paraId="16F9CD66" w14:textId="77777777" w:rsidTr="0000581B">
        <w:tc>
          <w:tcPr>
            <w:tcW w:w="2410" w:type="dxa"/>
          </w:tcPr>
          <w:p w14:paraId="656201E8" w14:textId="0A49448A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der (</w:t>
            </w:r>
            <w:r w:rsidR="00695EDA"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f.</w:t>
            </w:r>
            <w:r w:rsidR="00695EDA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Female</w:t>
            </w: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7BF00C80" w14:textId="328E9DA8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412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59" w:type="dxa"/>
          </w:tcPr>
          <w:p w14:paraId="431C87EE" w14:textId="6271B30E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410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60" w:type="dxa"/>
          </w:tcPr>
          <w:p w14:paraId="38979200" w14:textId="52A43D46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406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417" w:type="dxa"/>
          </w:tcPr>
          <w:p w14:paraId="29C8C9FE" w14:textId="3159D746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414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84632F" w:rsidRPr="0084632F" w14:paraId="781A2C92" w14:textId="77777777" w:rsidTr="0000581B">
        <w:tc>
          <w:tcPr>
            <w:tcW w:w="2410" w:type="dxa"/>
          </w:tcPr>
          <w:p w14:paraId="08497768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057690D9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816)</w:t>
            </w:r>
          </w:p>
        </w:tc>
        <w:tc>
          <w:tcPr>
            <w:tcW w:w="1559" w:type="dxa"/>
          </w:tcPr>
          <w:p w14:paraId="309F93E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857)</w:t>
            </w:r>
          </w:p>
        </w:tc>
        <w:tc>
          <w:tcPr>
            <w:tcW w:w="1560" w:type="dxa"/>
          </w:tcPr>
          <w:p w14:paraId="74FA9C53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877)</w:t>
            </w:r>
          </w:p>
        </w:tc>
        <w:tc>
          <w:tcPr>
            <w:tcW w:w="1417" w:type="dxa"/>
          </w:tcPr>
          <w:p w14:paraId="4D4C02F4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880)</w:t>
            </w:r>
          </w:p>
        </w:tc>
      </w:tr>
      <w:tr w:rsidR="0084632F" w:rsidRPr="0084632F" w14:paraId="15EE47AE" w14:textId="77777777" w:rsidTr="0000581B">
        <w:tc>
          <w:tcPr>
            <w:tcW w:w="2410" w:type="dxa"/>
          </w:tcPr>
          <w:p w14:paraId="1F2CC664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nrollment age</w:t>
            </w:r>
          </w:p>
        </w:tc>
        <w:tc>
          <w:tcPr>
            <w:tcW w:w="1456" w:type="dxa"/>
          </w:tcPr>
          <w:p w14:paraId="13C3ACCB" w14:textId="01555EE1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60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559" w:type="dxa"/>
          </w:tcPr>
          <w:p w14:paraId="54C89FA4" w14:textId="112FD474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37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560" w:type="dxa"/>
          </w:tcPr>
          <w:p w14:paraId="2FA143C0" w14:textId="668F3094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17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417" w:type="dxa"/>
          </w:tcPr>
          <w:p w14:paraId="58B0E92D" w14:textId="37488108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14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</w:tr>
      <w:tr w:rsidR="0084632F" w:rsidRPr="0084632F" w14:paraId="3E6367C3" w14:textId="77777777" w:rsidTr="0000581B">
        <w:tc>
          <w:tcPr>
            <w:tcW w:w="2410" w:type="dxa"/>
          </w:tcPr>
          <w:p w14:paraId="71409A00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5660F041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525)</w:t>
            </w:r>
          </w:p>
        </w:tc>
        <w:tc>
          <w:tcPr>
            <w:tcW w:w="1559" w:type="dxa"/>
          </w:tcPr>
          <w:p w14:paraId="5FEDCA00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555)</w:t>
            </w:r>
          </w:p>
        </w:tc>
        <w:tc>
          <w:tcPr>
            <w:tcW w:w="1560" w:type="dxa"/>
          </w:tcPr>
          <w:p w14:paraId="406B3A6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569)</w:t>
            </w:r>
          </w:p>
        </w:tc>
        <w:tc>
          <w:tcPr>
            <w:tcW w:w="1417" w:type="dxa"/>
          </w:tcPr>
          <w:p w14:paraId="6CACDB3B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570)</w:t>
            </w:r>
          </w:p>
        </w:tc>
      </w:tr>
      <w:tr w:rsidR="0084632F" w:rsidRPr="0084632F" w14:paraId="72E5BBA5" w14:textId="77777777" w:rsidTr="0000581B">
        <w:tc>
          <w:tcPr>
            <w:tcW w:w="2410" w:type="dxa"/>
          </w:tcPr>
          <w:p w14:paraId="06906B1A" w14:textId="613761B3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rea</w:t>
            </w: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(</w:t>
            </w:r>
            <w:r w:rsidR="00695EDA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Ref.: Science</w:t>
            </w: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56" w:type="dxa"/>
          </w:tcPr>
          <w:p w14:paraId="6D696DF4" w14:textId="079F84FE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629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59" w:type="dxa"/>
          </w:tcPr>
          <w:p w14:paraId="00AC1B9C" w14:textId="70971185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605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60" w:type="dxa"/>
          </w:tcPr>
          <w:p w14:paraId="65ABEDC9" w14:textId="5CEB277B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648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417" w:type="dxa"/>
          </w:tcPr>
          <w:p w14:paraId="0FCE281E" w14:textId="172669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643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84632F" w:rsidRPr="0084632F" w14:paraId="15DE25D2" w14:textId="77777777" w:rsidTr="0000581B">
        <w:tc>
          <w:tcPr>
            <w:tcW w:w="2410" w:type="dxa"/>
          </w:tcPr>
          <w:p w14:paraId="725CA458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6719CA7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832)</w:t>
            </w:r>
          </w:p>
        </w:tc>
        <w:tc>
          <w:tcPr>
            <w:tcW w:w="1559" w:type="dxa"/>
          </w:tcPr>
          <w:p w14:paraId="637912DE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878)</w:t>
            </w:r>
          </w:p>
        </w:tc>
        <w:tc>
          <w:tcPr>
            <w:tcW w:w="1560" w:type="dxa"/>
          </w:tcPr>
          <w:p w14:paraId="36D5AE1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902)</w:t>
            </w:r>
          </w:p>
        </w:tc>
        <w:tc>
          <w:tcPr>
            <w:tcW w:w="1417" w:type="dxa"/>
          </w:tcPr>
          <w:p w14:paraId="3E852B62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904)</w:t>
            </w:r>
          </w:p>
        </w:tc>
      </w:tr>
      <w:tr w:rsidR="0084632F" w:rsidRPr="0084632F" w14:paraId="0A3F9158" w14:textId="77777777" w:rsidTr="0000581B">
        <w:tc>
          <w:tcPr>
            <w:tcW w:w="2410" w:type="dxa"/>
          </w:tcPr>
          <w:p w14:paraId="065DAD41" w14:textId="3B43023D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ukou (</w:t>
            </w:r>
            <w:r w:rsidR="00695EDA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Ref.: Rural</w:t>
            </w: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52CC406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282</w:t>
            </w:r>
          </w:p>
        </w:tc>
        <w:tc>
          <w:tcPr>
            <w:tcW w:w="1559" w:type="dxa"/>
          </w:tcPr>
          <w:p w14:paraId="00D056B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174</w:t>
            </w:r>
          </w:p>
        </w:tc>
        <w:tc>
          <w:tcPr>
            <w:tcW w:w="1560" w:type="dxa"/>
          </w:tcPr>
          <w:p w14:paraId="539B5809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99</w:t>
            </w:r>
          </w:p>
        </w:tc>
        <w:tc>
          <w:tcPr>
            <w:tcW w:w="1417" w:type="dxa"/>
          </w:tcPr>
          <w:p w14:paraId="098D3BE6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215</w:t>
            </w:r>
          </w:p>
        </w:tc>
      </w:tr>
      <w:tr w:rsidR="0084632F" w:rsidRPr="0084632F" w14:paraId="79F0811B" w14:textId="77777777" w:rsidTr="0000581B">
        <w:tc>
          <w:tcPr>
            <w:tcW w:w="2410" w:type="dxa"/>
          </w:tcPr>
          <w:p w14:paraId="43B78594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728C69D6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74)</w:t>
            </w:r>
          </w:p>
        </w:tc>
        <w:tc>
          <w:tcPr>
            <w:tcW w:w="1559" w:type="dxa"/>
          </w:tcPr>
          <w:p w14:paraId="0FC5263D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90)</w:t>
            </w:r>
          </w:p>
        </w:tc>
        <w:tc>
          <w:tcPr>
            <w:tcW w:w="1560" w:type="dxa"/>
          </w:tcPr>
          <w:p w14:paraId="1958B06E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99)</w:t>
            </w:r>
          </w:p>
        </w:tc>
        <w:tc>
          <w:tcPr>
            <w:tcW w:w="1417" w:type="dxa"/>
          </w:tcPr>
          <w:p w14:paraId="7A751D43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99)</w:t>
            </w:r>
          </w:p>
        </w:tc>
      </w:tr>
      <w:tr w:rsidR="0084632F" w:rsidRPr="0084632F" w14:paraId="04B422DB" w14:textId="77777777" w:rsidTr="0000581B">
        <w:tc>
          <w:tcPr>
            <w:tcW w:w="8402" w:type="dxa"/>
            <w:gridSpan w:val="5"/>
          </w:tcPr>
          <w:p w14:paraId="1A95ED0F" w14:textId="694A19B9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amily Residence (Ref.</w:t>
            </w:r>
            <w:r w:rsidR="00695EDA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ity)</w:t>
            </w:r>
          </w:p>
        </w:tc>
      </w:tr>
      <w:tr w:rsidR="0084632F" w:rsidRPr="0084632F" w14:paraId="180A5187" w14:textId="77777777" w:rsidTr="0000581B">
        <w:tc>
          <w:tcPr>
            <w:tcW w:w="2410" w:type="dxa"/>
          </w:tcPr>
          <w:p w14:paraId="0DA9ED33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4AFD7580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59" w:type="dxa"/>
          </w:tcPr>
          <w:p w14:paraId="78917D46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</w:tcPr>
          <w:p w14:paraId="007FD51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31F04D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4632F" w:rsidRPr="0084632F" w14:paraId="40A91D39" w14:textId="77777777" w:rsidTr="0000581B">
        <w:tc>
          <w:tcPr>
            <w:tcW w:w="2410" w:type="dxa"/>
          </w:tcPr>
          <w:p w14:paraId="5EE672A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unty</w:t>
            </w:r>
          </w:p>
        </w:tc>
        <w:tc>
          <w:tcPr>
            <w:tcW w:w="1456" w:type="dxa"/>
          </w:tcPr>
          <w:p w14:paraId="49CA0707" w14:textId="7074C896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673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59" w:type="dxa"/>
          </w:tcPr>
          <w:p w14:paraId="667C6983" w14:textId="31CFBD15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655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60" w:type="dxa"/>
          </w:tcPr>
          <w:p w14:paraId="4DE8BBDA" w14:textId="429E3DAF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412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417" w:type="dxa"/>
          </w:tcPr>
          <w:p w14:paraId="747B7E4C" w14:textId="1883070F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448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84632F" w:rsidRPr="0084632F" w14:paraId="6A294683" w14:textId="77777777" w:rsidTr="0000581B">
        <w:tc>
          <w:tcPr>
            <w:tcW w:w="2410" w:type="dxa"/>
          </w:tcPr>
          <w:p w14:paraId="32D2F80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6282536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06)</w:t>
            </w:r>
          </w:p>
        </w:tc>
        <w:tc>
          <w:tcPr>
            <w:tcW w:w="1559" w:type="dxa"/>
          </w:tcPr>
          <w:p w14:paraId="3CC7547D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10)</w:t>
            </w:r>
          </w:p>
        </w:tc>
        <w:tc>
          <w:tcPr>
            <w:tcW w:w="1560" w:type="dxa"/>
          </w:tcPr>
          <w:p w14:paraId="46011BB9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15)</w:t>
            </w:r>
          </w:p>
        </w:tc>
        <w:tc>
          <w:tcPr>
            <w:tcW w:w="1417" w:type="dxa"/>
          </w:tcPr>
          <w:p w14:paraId="339159A8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15)</w:t>
            </w:r>
          </w:p>
        </w:tc>
      </w:tr>
      <w:tr w:rsidR="0084632F" w:rsidRPr="0084632F" w14:paraId="0D434502" w14:textId="77777777" w:rsidTr="0000581B">
        <w:tc>
          <w:tcPr>
            <w:tcW w:w="2410" w:type="dxa"/>
          </w:tcPr>
          <w:p w14:paraId="4C83108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own or village</w:t>
            </w:r>
          </w:p>
        </w:tc>
        <w:tc>
          <w:tcPr>
            <w:tcW w:w="1456" w:type="dxa"/>
          </w:tcPr>
          <w:p w14:paraId="5B1E6F20" w14:textId="545C4172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1.309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59" w:type="dxa"/>
          </w:tcPr>
          <w:p w14:paraId="3999F52B" w14:textId="58514C3B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1.257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60" w:type="dxa"/>
          </w:tcPr>
          <w:p w14:paraId="625F4497" w14:textId="53ED386C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906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417" w:type="dxa"/>
          </w:tcPr>
          <w:p w14:paraId="7BD74A1D" w14:textId="1369C16F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886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84632F" w:rsidRPr="0084632F" w14:paraId="156929F1" w14:textId="77777777" w:rsidTr="0000581B">
        <w:tc>
          <w:tcPr>
            <w:tcW w:w="2410" w:type="dxa"/>
          </w:tcPr>
          <w:p w14:paraId="68BB049D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69ACDF49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202)</w:t>
            </w:r>
          </w:p>
        </w:tc>
        <w:tc>
          <w:tcPr>
            <w:tcW w:w="1559" w:type="dxa"/>
          </w:tcPr>
          <w:p w14:paraId="27FEF513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226)</w:t>
            </w:r>
          </w:p>
        </w:tc>
        <w:tc>
          <w:tcPr>
            <w:tcW w:w="1560" w:type="dxa"/>
          </w:tcPr>
          <w:p w14:paraId="7B0C8F8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236)</w:t>
            </w:r>
          </w:p>
        </w:tc>
        <w:tc>
          <w:tcPr>
            <w:tcW w:w="1417" w:type="dxa"/>
          </w:tcPr>
          <w:p w14:paraId="2BEBF029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236)</w:t>
            </w:r>
          </w:p>
        </w:tc>
      </w:tr>
      <w:tr w:rsidR="0084632F" w:rsidRPr="0084632F" w14:paraId="0ED99EED" w14:textId="77777777" w:rsidTr="0000581B">
        <w:tc>
          <w:tcPr>
            <w:tcW w:w="2410" w:type="dxa"/>
          </w:tcPr>
          <w:p w14:paraId="7E7ABC3E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4594917B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59" w:type="dxa"/>
          </w:tcPr>
          <w:p w14:paraId="6F9DF85E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</w:tcPr>
          <w:p w14:paraId="1A4E2271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28BF8EE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4632F" w:rsidRPr="0084632F" w14:paraId="51E9212C" w14:textId="77777777" w:rsidTr="0000581B">
        <w:tc>
          <w:tcPr>
            <w:tcW w:w="2410" w:type="dxa"/>
          </w:tcPr>
          <w:p w14:paraId="4DB2A31E" w14:textId="25D47784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hnicity (</w:t>
            </w:r>
            <w:r w:rsidR="00695EDA"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f.</w:t>
            </w:r>
            <w:r w:rsidR="00695EDA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2D50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2D5027" w:rsidRPr="002D502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ority</w:t>
            </w: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59289881" w14:textId="64A7DF5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542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59" w:type="dxa"/>
          </w:tcPr>
          <w:p w14:paraId="056F6834" w14:textId="647E3846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568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60" w:type="dxa"/>
          </w:tcPr>
          <w:p w14:paraId="1DFD567A" w14:textId="665B9156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632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417" w:type="dxa"/>
          </w:tcPr>
          <w:p w14:paraId="1AEB5A05" w14:textId="69E01FCC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635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84632F" w:rsidRPr="0084632F" w14:paraId="52FEF47B" w14:textId="77777777" w:rsidTr="0000581B">
        <w:tc>
          <w:tcPr>
            <w:tcW w:w="2410" w:type="dxa"/>
          </w:tcPr>
          <w:p w14:paraId="77AA670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5F3F73C6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5)</w:t>
            </w:r>
          </w:p>
        </w:tc>
        <w:tc>
          <w:tcPr>
            <w:tcW w:w="1559" w:type="dxa"/>
          </w:tcPr>
          <w:p w14:paraId="20495311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44)</w:t>
            </w:r>
          </w:p>
        </w:tc>
        <w:tc>
          <w:tcPr>
            <w:tcW w:w="1560" w:type="dxa"/>
          </w:tcPr>
          <w:p w14:paraId="38046860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47)</w:t>
            </w:r>
          </w:p>
        </w:tc>
        <w:tc>
          <w:tcPr>
            <w:tcW w:w="1417" w:type="dxa"/>
          </w:tcPr>
          <w:p w14:paraId="1C25035E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48)</w:t>
            </w:r>
          </w:p>
        </w:tc>
      </w:tr>
      <w:tr w:rsidR="0084632F" w:rsidRPr="0084632F" w14:paraId="78D3E0CC" w14:textId="77777777" w:rsidTr="0000581B">
        <w:tc>
          <w:tcPr>
            <w:tcW w:w="2410" w:type="dxa"/>
          </w:tcPr>
          <w:p w14:paraId="19F5E98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0A0CA78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59" w:type="dxa"/>
          </w:tcPr>
          <w:p w14:paraId="2283A476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</w:tcPr>
          <w:p w14:paraId="2F49021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1EE2AB5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4632F" w:rsidRPr="0084632F" w14:paraId="5DA6E98C" w14:textId="77777777" w:rsidTr="0000581B">
        <w:tc>
          <w:tcPr>
            <w:tcW w:w="8402" w:type="dxa"/>
            <w:gridSpan w:val="5"/>
          </w:tcPr>
          <w:p w14:paraId="7363FB27" w14:textId="728A1553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bookmarkStart w:id="1" w:name="_Hlk471410031"/>
            <w:bookmarkStart w:id="2" w:name="OLE_LINK7" w:colFirst="0" w:colLast="0"/>
            <w:bookmarkStart w:id="3" w:name="OLE_LINK6" w:colFirst="0" w:colLast="0"/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ank/Type of Secondary School (Ref.</w:t>
            </w:r>
            <w:r w:rsidR="00695EDA" w:rsidRPr="00F0555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="00695EDA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tional Key Level)</w:t>
            </w:r>
          </w:p>
        </w:tc>
      </w:tr>
      <w:tr w:rsidR="0084632F" w:rsidRPr="0084632F" w14:paraId="7DA435B2" w14:textId="77777777" w:rsidTr="0000581B">
        <w:tc>
          <w:tcPr>
            <w:tcW w:w="2410" w:type="dxa"/>
          </w:tcPr>
          <w:p w14:paraId="675A8CB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17D5B8D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59" w:type="dxa"/>
          </w:tcPr>
          <w:p w14:paraId="7D2151A4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</w:tcPr>
          <w:p w14:paraId="0246079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539E5EB5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4632F" w:rsidRPr="0084632F" w14:paraId="7C0947EE" w14:textId="77777777" w:rsidTr="0000581B">
        <w:tc>
          <w:tcPr>
            <w:tcW w:w="2410" w:type="dxa"/>
          </w:tcPr>
          <w:p w14:paraId="1FACECBF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vincial level</w:t>
            </w:r>
          </w:p>
        </w:tc>
        <w:tc>
          <w:tcPr>
            <w:tcW w:w="1456" w:type="dxa"/>
          </w:tcPr>
          <w:p w14:paraId="48031143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120</w:t>
            </w:r>
          </w:p>
        </w:tc>
        <w:tc>
          <w:tcPr>
            <w:tcW w:w="1559" w:type="dxa"/>
          </w:tcPr>
          <w:p w14:paraId="38BA01D2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878</w:t>
            </w:r>
          </w:p>
        </w:tc>
        <w:tc>
          <w:tcPr>
            <w:tcW w:w="1560" w:type="dxa"/>
          </w:tcPr>
          <w:p w14:paraId="52E49DE5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151</w:t>
            </w:r>
          </w:p>
        </w:tc>
        <w:tc>
          <w:tcPr>
            <w:tcW w:w="1417" w:type="dxa"/>
          </w:tcPr>
          <w:p w14:paraId="278A3468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142</w:t>
            </w:r>
          </w:p>
        </w:tc>
      </w:tr>
      <w:tr w:rsidR="0084632F" w:rsidRPr="0084632F" w14:paraId="0EE4F96B" w14:textId="77777777" w:rsidTr="0000581B">
        <w:tc>
          <w:tcPr>
            <w:tcW w:w="2410" w:type="dxa"/>
          </w:tcPr>
          <w:p w14:paraId="0B19609D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679C10EB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25)</w:t>
            </w:r>
          </w:p>
        </w:tc>
        <w:tc>
          <w:tcPr>
            <w:tcW w:w="1559" w:type="dxa"/>
          </w:tcPr>
          <w:p w14:paraId="6941F5D0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29)</w:t>
            </w:r>
          </w:p>
        </w:tc>
        <w:tc>
          <w:tcPr>
            <w:tcW w:w="1560" w:type="dxa"/>
          </w:tcPr>
          <w:p w14:paraId="228022B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3)</w:t>
            </w:r>
          </w:p>
        </w:tc>
        <w:tc>
          <w:tcPr>
            <w:tcW w:w="1417" w:type="dxa"/>
          </w:tcPr>
          <w:p w14:paraId="28C0FE35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4)</w:t>
            </w:r>
          </w:p>
        </w:tc>
      </w:tr>
      <w:tr w:rsidR="0084632F" w:rsidRPr="0084632F" w14:paraId="3A054C0E" w14:textId="77777777" w:rsidTr="0000581B">
        <w:tc>
          <w:tcPr>
            <w:tcW w:w="2410" w:type="dxa"/>
          </w:tcPr>
          <w:p w14:paraId="01414043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3F4AFB45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59" w:type="dxa"/>
          </w:tcPr>
          <w:p w14:paraId="3A9650FF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</w:tcPr>
          <w:p w14:paraId="33AE1E2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39C79E01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4632F" w:rsidRPr="0084632F" w14:paraId="771E4D6A" w14:textId="77777777" w:rsidTr="0000581B">
        <w:tc>
          <w:tcPr>
            <w:tcW w:w="2410" w:type="dxa"/>
          </w:tcPr>
          <w:p w14:paraId="784377B2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ty level and below</w:t>
            </w:r>
          </w:p>
        </w:tc>
        <w:tc>
          <w:tcPr>
            <w:tcW w:w="1456" w:type="dxa"/>
          </w:tcPr>
          <w:p w14:paraId="4F53D3D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68</w:t>
            </w:r>
          </w:p>
        </w:tc>
        <w:tc>
          <w:tcPr>
            <w:tcW w:w="1559" w:type="dxa"/>
          </w:tcPr>
          <w:p w14:paraId="5DF383D9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39</w:t>
            </w:r>
          </w:p>
        </w:tc>
        <w:tc>
          <w:tcPr>
            <w:tcW w:w="1560" w:type="dxa"/>
          </w:tcPr>
          <w:p w14:paraId="62160F5F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940</w:t>
            </w:r>
          </w:p>
        </w:tc>
        <w:tc>
          <w:tcPr>
            <w:tcW w:w="1417" w:type="dxa"/>
          </w:tcPr>
          <w:p w14:paraId="03588CCD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771</w:t>
            </w:r>
          </w:p>
        </w:tc>
      </w:tr>
      <w:bookmarkEnd w:id="1"/>
      <w:bookmarkEnd w:id="2"/>
      <w:bookmarkEnd w:id="3"/>
      <w:tr w:rsidR="0084632F" w:rsidRPr="0084632F" w14:paraId="0D0B017F" w14:textId="77777777" w:rsidTr="0000581B">
        <w:tc>
          <w:tcPr>
            <w:tcW w:w="2410" w:type="dxa"/>
          </w:tcPr>
          <w:p w14:paraId="608CDD82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171AA3C3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1)</w:t>
            </w:r>
          </w:p>
        </w:tc>
        <w:tc>
          <w:tcPr>
            <w:tcW w:w="1559" w:type="dxa"/>
          </w:tcPr>
          <w:p w14:paraId="74093A04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6)</w:t>
            </w:r>
          </w:p>
        </w:tc>
        <w:tc>
          <w:tcPr>
            <w:tcW w:w="1560" w:type="dxa"/>
          </w:tcPr>
          <w:p w14:paraId="2103A4E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41)</w:t>
            </w:r>
          </w:p>
        </w:tc>
        <w:tc>
          <w:tcPr>
            <w:tcW w:w="1417" w:type="dxa"/>
          </w:tcPr>
          <w:p w14:paraId="23DA696B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41)</w:t>
            </w:r>
          </w:p>
        </w:tc>
      </w:tr>
      <w:tr w:rsidR="0084632F" w:rsidRPr="0084632F" w14:paraId="1096FCAF" w14:textId="77777777" w:rsidTr="0000581B">
        <w:tc>
          <w:tcPr>
            <w:tcW w:w="2410" w:type="dxa"/>
          </w:tcPr>
          <w:p w14:paraId="7A450D85" w14:textId="33040C15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ar (Ref.</w:t>
            </w:r>
            <w:r w:rsidR="00695EDA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1)</w:t>
            </w:r>
          </w:p>
        </w:tc>
        <w:tc>
          <w:tcPr>
            <w:tcW w:w="1456" w:type="dxa"/>
          </w:tcPr>
          <w:p w14:paraId="4624A3D9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59" w:type="dxa"/>
          </w:tcPr>
          <w:p w14:paraId="06AE917B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</w:tcPr>
          <w:p w14:paraId="720FC065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6154E30B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4632F" w:rsidRPr="0084632F" w14:paraId="389F8F31" w14:textId="77777777" w:rsidTr="0000581B">
        <w:tc>
          <w:tcPr>
            <w:tcW w:w="2410" w:type="dxa"/>
          </w:tcPr>
          <w:p w14:paraId="0B687755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</w:tcPr>
          <w:p w14:paraId="41B69C5F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59" w:type="dxa"/>
          </w:tcPr>
          <w:p w14:paraId="1599AD99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</w:tcPr>
          <w:p w14:paraId="43A58C31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17" w:type="dxa"/>
          </w:tcPr>
          <w:p w14:paraId="410003D3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84632F" w:rsidRPr="0084632F" w14:paraId="60216B15" w14:textId="77777777" w:rsidTr="0000581B">
        <w:tc>
          <w:tcPr>
            <w:tcW w:w="2410" w:type="dxa"/>
          </w:tcPr>
          <w:p w14:paraId="5C4526F6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1456" w:type="dxa"/>
          </w:tcPr>
          <w:p w14:paraId="63F4953D" w14:textId="30E764F8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417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59" w:type="dxa"/>
          </w:tcPr>
          <w:p w14:paraId="390E3840" w14:textId="71D4EDE6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402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60" w:type="dxa"/>
          </w:tcPr>
          <w:p w14:paraId="7190C916" w14:textId="524785C9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433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417" w:type="dxa"/>
          </w:tcPr>
          <w:p w14:paraId="5A7F4907" w14:textId="4F2CE6B0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448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84632F" w:rsidRPr="0084632F" w14:paraId="2F397467" w14:textId="77777777" w:rsidTr="0000581B">
        <w:tc>
          <w:tcPr>
            <w:tcW w:w="2410" w:type="dxa"/>
          </w:tcPr>
          <w:p w14:paraId="7D15E0C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4B5D8F42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982)</w:t>
            </w:r>
          </w:p>
        </w:tc>
        <w:tc>
          <w:tcPr>
            <w:tcW w:w="1559" w:type="dxa"/>
          </w:tcPr>
          <w:p w14:paraId="5F4DA3C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02)</w:t>
            </w:r>
          </w:p>
        </w:tc>
        <w:tc>
          <w:tcPr>
            <w:tcW w:w="1560" w:type="dxa"/>
          </w:tcPr>
          <w:p w14:paraId="4090EA1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05)</w:t>
            </w:r>
          </w:p>
        </w:tc>
        <w:tc>
          <w:tcPr>
            <w:tcW w:w="1417" w:type="dxa"/>
          </w:tcPr>
          <w:p w14:paraId="1271B500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05)</w:t>
            </w:r>
          </w:p>
        </w:tc>
      </w:tr>
      <w:tr w:rsidR="0084632F" w:rsidRPr="0084632F" w14:paraId="375FC802" w14:textId="77777777" w:rsidTr="0000581B">
        <w:tc>
          <w:tcPr>
            <w:tcW w:w="2410" w:type="dxa"/>
          </w:tcPr>
          <w:p w14:paraId="4A335E1F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1456" w:type="dxa"/>
          </w:tcPr>
          <w:p w14:paraId="2FAEA8C6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574</w:t>
            </w:r>
          </w:p>
        </w:tc>
        <w:tc>
          <w:tcPr>
            <w:tcW w:w="1559" w:type="dxa"/>
          </w:tcPr>
          <w:p w14:paraId="5A8D81C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674</w:t>
            </w:r>
          </w:p>
        </w:tc>
        <w:tc>
          <w:tcPr>
            <w:tcW w:w="1560" w:type="dxa"/>
          </w:tcPr>
          <w:p w14:paraId="01B8A4EF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618</w:t>
            </w:r>
          </w:p>
        </w:tc>
        <w:tc>
          <w:tcPr>
            <w:tcW w:w="1417" w:type="dxa"/>
          </w:tcPr>
          <w:p w14:paraId="239C1F0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43</w:t>
            </w:r>
          </w:p>
        </w:tc>
      </w:tr>
      <w:tr w:rsidR="0084632F" w:rsidRPr="0084632F" w14:paraId="262F465C" w14:textId="77777777" w:rsidTr="0000581B">
        <w:tc>
          <w:tcPr>
            <w:tcW w:w="2410" w:type="dxa"/>
          </w:tcPr>
          <w:p w14:paraId="7088CB7E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4AF387A6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11)</w:t>
            </w:r>
          </w:p>
        </w:tc>
        <w:tc>
          <w:tcPr>
            <w:tcW w:w="1559" w:type="dxa"/>
          </w:tcPr>
          <w:p w14:paraId="7BA7D44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20)</w:t>
            </w:r>
          </w:p>
        </w:tc>
        <w:tc>
          <w:tcPr>
            <w:tcW w:w="1560" w:type="dxa"/>
          </w:tcPr>
          <w:p w14:paraId="708793FD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23)</w:t>
            </w:r>
          </w:p>
        </w:tc>
        <w:tc>
          <w:tcPr>
            <w:tcW w:w="1417" w:type="dxa"/>
          </w:tcPr>
          <w:p w14:paraId="1C4535D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25)</w:t>
            </w:r>
          </w:p>
        </w:tc>
      </w:tr>
      <w:tr w:rsidR="0084632F" w:rsidRPr="0084632F" w14:paraId="75856205" w14:textId="77777777" w:rsidTr="0000581B">
        <w:tc>
          <w:tcPr>
            <w:tcW w:w="2410" w:type="dxa"/>
          </w:tcPr>
          <w:p w14:paraId="7EAAF54F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1456" w:type="dxa"/>
          </w:tcPr>
          <w:p w14:paraId="7F91D93F" w14:textId="33D53BA4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239</w:t>
            </w:r>
            <w:r w:rsidR="00FA3D96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559" w:type="dxa"/>
          </w:tcPr>
          <w:p w14:paraId="1948485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243</w:t>
            </w: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+</w:t>
            </w:r>
          </w:p>
        </w:tc>
        <w:tc>
          <w:tcPr>
            <w:tcW w:w="1560" w:type="dxa"/>
          </w:tcPr>
          <w:p w14:paraId="050BEE3A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82</w:t>
            </w:r>
          </w:p>
        </w:tc>
        <w:tc>
          <w:tcPr>
            <w:tcW w:w="1417" w:type="dxa"/>
          </w:tcPr>
          <w:p w14:paraId="35BED886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37</w:t>
            </w:r>
          </w:p>
        </w:tc>
      </w:tr>
      <w:tr w:rsidR="0084632F" w:rsidRPr="0084632F" w14:paraId="7CA3C0B3" w14:textId="77777777" w:rsidTr="0000581B">
        <w:tc>
          <w:tcPr>
            <w:tcW w:w="2410" w:type="dxa"/>
          </w:tcPr>
          <w:p w14:paraId="190E55C0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</w:tcPr>
          <w:p w14:paraId="55FC6B02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19)</w:t>
            </w:r>
          </w:p>
        </w:tc>
        <w:tc>
          <w:tcPr>
            <w:tcW w:w="1559" w:type="dxa"/>
          </w:tcPr>
          <w:p w14:paraId="4FA217C6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27)</w:t>
            </w:r>
          </w:p>
        </w:tc>
        <w:tc>
          <w:tcPr>
            <w:tcW w:w="1560" w:type="dxa"/>
          </w:tcPr>
          <w:p w14:paraId="1876DDED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1)</w:t>
            </w:r>
          </w:p>
        </w:tc>
        <w:tc>
          <w:tcPr>
            <w:tcW w:w="1417" w:type="dxa"/>
          </w:tcPr>
          <w:p w14:paraId="232C7C28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2)</w:t>
            </w:r>
          </w:p>
        </w:tc>
      </w:tr>
      <w:tr w:rsidR="0084632F" w:rsidRPr="0084632F" w14:paraId="0D68EABE" w14:textId="77777777" w:rsidTr="0000581B">
        <w:tc>
          <w:tcPr>
            <w:tcW w:w="2410" w:type="dxa"/>
          </w:tcPr>
          <w:p w14:paraId="31249FBE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632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456" w:type="dxa"/>
          </w:tcPr>
          <w:p w14:paraId="65111AA8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399</w:t>
            </w:r>
          </w:p>
        </w:tc>
        <w:tc>
          <w:tcPr>
            <w:tcW w:w="1559" w:type="dxa"/>
          </w:tcPr>
          <w:p w14:paraId="5C3888AE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360</w:t>
            </w:r>
          </w:p>
        </w:tc>
        <w:tc>
          <w:tcPr>
            <w:tcW w:w="1560" w:type="dxa"/>
          </w:tcPr>
          <w:p w14:paraId="7FE05964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1.204</w:t>
            </w:r>
          </w:p>
        </w:tc>
        <w:tc>
          <w:tcPr>
            <w:tcW w:w="1417" w:type="dxa"/>
          </w:tcPr>
          <w:p w14:paraId="5CD25DE4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1.477</w:t>
            </w:r>
          </w:p>
        </w:tc>
      </w:tr>
      <w:tr w:rsidR="0084632F" w:rsidRPr="0084632F" w14:paraId="4B745556" w14:textId="77777777" w:rsidTr="0000581B">
        <w:tc>
          <w:tcPr>
            <w:tcW w:w="2410" w:type="dxa"/>
            <w:tcBorders>
              <w:bottom w:val="single" w:sz="4" w:space="0" w:color="auto"/>
            </w:tcBorders>
          </w:tcPr>
          <w:p w14:paraId="0D02389E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2942C4B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99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181669E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05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4A6F79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09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A35804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098)</w:t>
            </w:r>
          </w:p>
        </w:tc>
      </w:tr>
      <w:tr w:rsidR="0084632F" w:rsidRPr="0084632F" w14:paraId="449B450E" w14:textId="77777777" w:rsidTr="0000581B">
        <w:tc>
          <w:tcPr>
            <w:tcW w:w="2410" w:type="dxa"/>
            <w:tcBorders>
              <w:top w:val="single" w:sz="4" w:space="0" w:color="auto"/>
            </w:tcBorders>
          </w:tcPr>
          <w:p w14:paraId="48FAB3CF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54D0F7C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50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BF20A7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57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25494D1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45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DDCA00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454</w:t>
            </w:r>
          </w:p>
        </w:tc>
      </w:tr>
      <w:tr w:rsidR="0084632F" w:rsidRPr="0084632F" w14:paraId="0D4BA2FC" w14:textId="77777777" w:rsidTr="0000581B">
        <w:tc>
          <w:tcPr>
            <w:tcW w:w="2410" w:type="dxa"/>
            <w:tcBorders>
              <w:bottom w:val="single" w:sz="12" w:space="0" w:color="auto"/>
            </w:tcBorders>
          </w:tcPr>
          <w:p w14:paraId="13B508E0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pseudo </w:t>
            </w:r>
            <w:r w:rsidRPr="0084632F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TW"/>
              </w:rPr>
              <w:t>R</w:t>
            </w: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2322243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6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FD4E7BD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8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55CB249C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10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D4864B0" w14:textId="77777777" w:rsidR="0084632F" w:rsidRPr="0084632F" w:rsidRDefault="0084632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84632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105</w:t>
            </w:r>
          </w:p>
        </w:tc>
      </w:tr>
    </w:tbl>
    <w:p w14:paraId="29B85884" w14:textId="77777777" w:rsidR="0084632F" w:rsidRPr="0084632F" w:rsidRDefault="0084632F" w:rsidP="0084632F">
      <w:pPr>
        <w:autoSpaceDE w:val="0"/>
        <w:autoSpaceDN w:val="0"/>
        <w:adjustRightInd w:val="0"/>
        <w:jc w:val="left"/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</w:pPr>
      <w:r w:rsidRPr="0084632F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>Standard errors in parentheses</w:t>
      </w:r>
    </w:p>
    <w:p w14:paraId="202897EC" w14:textId="68B3B44D" w:rsidR="0084632F" w:rsidRDefault="00042216" w:rsidP="0084632F">
      <w:pPr>
        <w:autoSpaceDE w:val="0"/>
        <w:autoSpaceDN w:val="0"/>
        <w:adjustRightInd w:val="0"/>
        <w:jc w:val="left"/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</w:pPr>
      <w:r w:rsidRPr="00F05551">
        <w:rPr>
          <w:rFonts w:ascii="Times New Roman" w:eastAsia="PMingLiU" w:hAnsi="Times New Roman" w:cs="Times New Roman"/>
          <w:color w:val="000000"/>
          <w:kern w:val="0"/>
          <w:sz w:val="16"/>
          <w:szCs w:val="16"/>
          <w:vertAlign w:val="superscript"/>
          <w:lang w:eastAsia="zh-TW"/>
        </w:rPr>
        <w:t>+</w:t>
      </w:r>
      <w:r w:rsidRPr="0084632F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 xml:space="preserve"> </w:t>
      </w:r>
      <w:r w:rsidRPr="0084632F">
        <w:rPr>
          <w:rFonts w:ascii="Times New Roman" w:eastAsia="PMingLiU" w:hAnsi="Times New Roman" w:cs="Times New Roman"/>
          <w:i/>
          <w:iCs/>
          <w:color w:val="000000"/>
          <w:kern w:val="0"/>
          <w:sz w:val="16"/>
          <w:szCs w:val="16"/>
          <w:lang w:eastAsia="zh-TW"/>
        </w:rPr>
        <w:t>p</w:t>
      </w:r>
      <w:r w:rsidRPr="0084632F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 xml:space="preserve"> &lt; 0.</w:t>
      </w:r>
      <w:r w:rsidRPr="00F05551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>1</w:t>
      </w:r>
      <w:r w:rsidRPr="0084632F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>,</w:t>
      </w:r>
      <w:r w:rsidRPr="00F05551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 xml:space="preserve"> </w:t>
      </w:r>
      <w:r w:rsidR="00FA3D96" w:rsidRPr="00F05551">
        <w:rPr>
          <w:rFonts w:ascii="Times New Roman" w:eastAsia="PMingLiU" w:hAnsi="Times New Roman" w:cs="Times New Roman"/>
          <w:color w:val="000000"/>
          <w:kern w:val="0"/>
          <w:sz w:val="16"/>
          <w:szCs w:val="16"/>
          <w:vertAlign w:val="superscript"/>
          <w:lang w:eastAsia="zh-TW"/>
        </w:rPr>
        <w:t>*</w:t>
      </w:r>
      <w:r w:rsidR="0084632F" w:rsidRPr="0084632F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 xml:space="preserve"> </w:t>
      </w:r>
      <w:r w:rsidR="0084632F" w:rsidRPr="0084632F">
        <w:rPr>
          <w:rFonts w:ascii="Times New Roman" w:eastAsia="PMingLiU" w:hAnsi="Times New Roman" w:cs="Times New Roman"/>
          <w:i/>
          <w:iCs/>
          <w:color w:val="000000"/>
          <w:kern w:val="0"/>
          <w:sz w:val="16"/>
          <w:szCs w:val="16"/>
          <w:lang w:eastAsia="zh-TW"/>
        </w:rPr>
        <w:t>p</w:t>
      </w:r>
      <w:r w:rsidR="0084632F" w:rsidRPr="0084632F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 xml:space="preserve"> &lt; 0.05, </w:t>
      </w:r>
      <w:r w:rsidR="00FA3D96" w:rsidRPr="00F05551">
        <w:rPr>
          <w:rFonts w:ascii="Times New Roman" w:eastAsia="PMingLiU" w:hAnsi="Times New Roman" w:cs="Times New Roman"/>
          <w:color w:val="000000"/>
          <w:kern w:val="0"/>
          <w:sz w:val="16"/>
          <w:szCs w:val="16"/>
          <w:vertAlign w:val="superscript"/>
          <w:lang w:eastAsia="zh-TW"/>
        </w:rPr>
        <w:t>**</w:t>
      </w:r>
      <w:r w:rsidR="0084632F" w:rsidRPr="0084632F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 xml:space="preserve"> </w:t>
      </w:r>
      <w:r w:rsidR="0084632F" w:rsidRPr="0084632F">
        <w:rPr>
          <w:rFonts w:ascii="Times New Roman" w:eastAsia="PMingLiU" w:hAnsi="Times New Roman" w:cs="Times New Roman"/>
          <w:i/>
          <w:iCs/>
          <w:color w:val="000000"/>
          <w:kern w:val="0"/>
          <w:sz w:val="16"/>
          <w:szCs w:val="16"/>
          <w:lang w:eastAsia="zh-TW"/>
        </w:rPr>
        <w:t>p</w:t>
      </w:r>
      <w:r w:rsidR="0084632F" w:rsidRPr="0084632F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 xml:space="preserve"> &lt; 0.01, </w:t>
      </w:r>
      <w:r w:rsidR="00FA3D96" w:rsidRPr="00F05551">
        <w:rPr>
          <w:rFonts w:ascii="Times New Roman" w:eastAsia="PMingLiU" w:hAnsi="Times New Roman" w:cs="Times New Roman"/>
          <w:color w:val="000000"/>
          <w:kern w:val="0"/>
          <w:sz w:val="16"/>
          <w:szCs w:val="16"/>
          <w:vertAlign w:val="superscript"/>
          <w:lang w:eastAsia="zh-TW"/>
        </w:rPr>
        <w:t>***</w:t>
      </w:r>
      <w:r w:rsidR="0084632F" w:rsidRPr="0084632F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 xml:space="preserve"> </w:t>
      </w:r>
      <w:r w:rsidR="0084632F" w:rsidRPr="0084632F">
        <w:rPr>
          <w:rFonts w:ascii="Times New Roman" w:eastAsia="PMingLiU" w:hAnsi="Times New Roman" w:cs="Times New Roman"/>
          <w:i/>
          <w:iCs/>
          <w:color w:val="000000"/>
          <w:kern w:val="0"/>
          <w:sz w:val="16"/>
          <w:szCs w:val="16"/>
          <w:lang w:eastAsia="zh-TW"/>
        </w:rPr>
        <w:t>p</w:t>
      </w:r>
      <w:r w:rsidR="0084632F" w:rsidRPr="0084632F"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t xml:space="preserve"> &lt; 0.001</w:t>
      </w:r>
    </w:p>
    <w:p w14:paraId="43B21E79" w14:textId="77777777" w:rsidR="00F05551" w:rsidRDefault="00F05551" w:rsidP="0084632F">
      <w:pPr>
        <w:autoSpaceDE w:val="0"/>
        <w:autoSpaceDN w:val="0"/>
        <w:adjustRightInd w:val="0"/>
        <w:jc w:val="left"/>
        <w:rPr>
          <w:rFonts w:ascii="Times New Roman" w:eastAsia="PMingLiU" w:hAnsi="Times New Roman" w:cs="Times New Roman"/>
          <w:color w:val="000000"/>
          <w:kern w:val="0"/>
          <w:sz w:val="16"/>
          <w:szCs w:val="16"/>
          <w:lang w:eastAsia="zh-TW"/>
        </w:rPr>
        <w:sectPr w:rsidR="00F055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1A7C19" w14:textId="18E8A745" w:rsidR="00FA3D96" w:rsidRPr="00FA3D96" w:rsidRDefault="00FA3D96" w:rsidP="00F05551">
      <w:pPr>
        <w:spacing w:line="360" w:lineRule="exact"/>
        <w:jc w:val="center"/>
        <w:rPr>
          <w:rFonts w:ascii="Times New Roman" w:eastAsia="宋体" w:hAnsi="Times New Roman" w:cs="Calibri"/>
          <w:b/>
          <w:color w:val="000000"/>
          <w:kern w:val="0"/>
          <w:szCs w:val="21"/>
        </w:rPr>
      </w:pPr>
      <w:r w:rsidRPr="00FA3D96">
        <w:rPr>
          <w:rFonts w:ascii="Times New Roman" w:eastAsia="宋体" w:hAnsi="Times New Roman" w:cs="Calibri" w:hint="eastAsia"/>
          <w:b/>
          <w:color w:val="000000"/>
          <w:kern w:val="0"/>
          <w:szCs w:val="21"/>
        </w:rPr>
        <w:lastRenderedPageBreak/>
        <w:t xml:space="preserve">Table </w:t>
      </w:r>
      <w:r w:rsidR="001E197A">
        <w:rPr>
          <w:rFonts w:ascii="Times New Roman" w:eastAsia="宋体" w:hAnsi="Times New Roman" w:cs="Calibri"/>
          <w:b/>
          <w:color w:val="000000"/>
          <w:kern w:val="0"/>
          <w:szCs w:val="21"/>
        </w:rPr>
        <w:t>S</w:t>
      </w:r>
      <w:r w:rsidR="00BB5FB8">
        <w:rPr>
          <w:rFonts w:ascii="Times New Roman" w:eastAsia="宋体" w:hAnsi="Times New Roman" w:cs="Calibri"/>
          <w:b/>
          <w:color w:val="000000"/>
          <w:kern w:val="0"/>
          <w:szCs w:val="21"/>
        </w:rPr>
        <w:t>2</w:t>
      </w:r>
      <w:r w:rsidRPr="00FA3D96">
        <w:rPr>
          <w:rFonts w:ascii="Times New Roman" w:eastAsia="宋体" w:hAnsi="Times New Roman" w:cs="Calibri" w:hint="eastAsia"/>
          <w:b/>
          <w:color w:val="000000"/>
          <w:kern w:val="0"/>
          <w:szCs w:val="21"/>
          <w:lang w:eastAsia="zh-TW"/>
        </w:rPr>
        <w:t xml:space="preserve">. </w:t>
      </w:r>
      <w:r w:rsidRPr="00FA3D96">
        <w:rPr>
          <w:rFonts w:ascii="Times New Roman" w:eastAsia="宋体" w:hAnsi="Times New Roman" w:cs="Calibri" w:hint="eastAsia"/>
          <w:b/>
          <w:color w:val="000000"/>
          <w:kern w:val="0"/>
          <w:szCs w:val="21"/>
        </w:rPr>
        <w:t xml:space="preserve">The Effects of </w:t>
      </w:r>
      <w:r w:rsidR="00BB5FB8">
        <w:rPr>
          <w:rFonts w:ascii="Times New Roman" w:eastAsia="宋体" w:hAnsi="Times New Roman" w:cs="Calibri"/>
          <w:b/>
          <w:color w:val="000000"/>
          <w:kern w:val="0"/>
          <w:szCs w:val="21"/>
        </w:rPr>
        <w:t>Control Variables</w:t>
      </w:r>
      <w:r w:rsidRPr="00FA3D96">
        <w:rPr>
          <w:rFonts w:ascii="Times New Roman" w:eastAsia="宋体" w:hAnsi="Times New Roman" w:cs="Calibri" w:hint="eastAsia"/>
          <w:b/>
          <w:color w:val="000000"/>
          <w:kern w:val="0"/>
          <w:szCs w:val="21"/>
        </w:rPr>
        <w:t xml:space="preserve"> on Academic Performance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560"/>
        <w:gridCol w:w="1701"/>
      </w:tblGrid>
      <w:tr w:rsidR="00FA3D96" w:rsidRPr="00FA3D96" w14:paraId="68FB338C" w14:textId="77777777" w:rsidTr="00BB5FB8"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17A34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DF864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Mode </w:t>
            </w:r>
            <w:r w:rsidRPr="00FA3D96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2E2C9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ode</w:t>
            </w:r>
            <w:r w:rsidRPr="00FA3D96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  <w:lang w:eastAsia="zh-TW"/>
              </w:rPr>
              <w:t xml:space="preserve"> 6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70EFB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ode</w:t>
            </w:r>
            <w:r w:rsidRPr="00FA3D96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  <w:lang w:eastAsia="zh-TW"/>
              </w:rPr>
              <w:t xml:space="preserve"> 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AA654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Mode</w:t>
            </w:r>
            <w:r w:rsidRPr="00FA3D96">
              <w:rPr>
                <w:rFonts w:ascii="Times New Roman" w:eastAsia="PMingLiU" w:hAnsi="Times New Roman" w:cs="Times New Roman" w:hint="eastAsia"/>
                <w:b/>
                <w:color w:val="000000"/>
                <w:kern w:val="0"/>
                <w:sz w:val="20"/>
                <w:szCs w:val="20"/>
                <w:lang w:eastAsia="zh-TW"/>
              </w:rPr>
              <w:t xml:space="preserve"> 8</w:t>
            </w:r>
          </w:p>
        </w:tc>
      </w:tr>
      <w:tr w:rsidR="00FA3D96" w:rsidRPr="00FA3D96" w14:paraId="76285A5E" w14:textId="77777777" w:rsidTr="00D64877">
        <w:trPr>
          <w:trHeight w:val="64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55FE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CAC74" w14:textId="2DDE1036" w:rsidR="00FA3D96" w:rsidRPr="00FA3D96" w:rsidRDefault="006B61EF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B61E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Overall Class Rank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0DD4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tudent Association Awar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6698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ocial Practice Awa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B2D5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ssay Competition Award</w:t>
            </w:r>
          </w:p>
        </w:tc>
      </w:tr>
      <w:tr w:rsidR="00FA3D96" w:rsidRPr="00FA3D96" w14:paraId="7D19F1F7" w14:textId="77777777" w:rsidTr="00BB5FB8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A289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4E67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AAF4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2681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12B6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31A7D23B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6486BE" w14:textId="463987C3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ender (</w:t>
            </w:r>
            <w:r w:rsidR="00BB5FB8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: Female</w:t>
            </w: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92042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891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B66A4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219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17969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F8B0E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00580</w:t>
            </w:r>
          </w:p>
        </w:tc>
      </w:tr>
      <w:tr w:rsidR="00FA3D96" w:rsidRPr="00FA3D96" w14:paraId="3B727CAE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38F76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7704D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7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01028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CA896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8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6DDA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22)</w:t>
            </w:r>
          </w:p>
        </w:tc>
      </w:tr>
      <w:tr w:rsidR="00FA3D96" w:rsidRPr="00FA3D96" w14:paraId="46E28E56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25E26C" w14:textId="4F304775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rea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(</w:t>
            </w:r>
            <w:r w:rsidR="00BB5FB8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Ref.: Science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6C207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25C61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2DA3B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EDABB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569</w:t>
            </w:r>
          </w:p>
        </w:tc>
      </w:tr>
      <w:tr w:rsidR="00FA3D96" w:rsidRPr="00FA3D96" w14:paraId="0E5E41BA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7B4BC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84AD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7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FC2A0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E5BF3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9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564F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29)</w:t>
            </w:r>
          </w:p>
        </w:tc>
      </w:tr>
      <w:tr w:rsidR="00FA3D96" w:rsidRPr="00FA3D96" w14:paraId="05CE90E8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0C3DAF" w14:textId="664D76B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ukou (</w:t>
            </w:r>
            <w:r w:rsidR="00BB5FB8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.: Rural</w:t>
            </w: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A7367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E26A6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1890B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579C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14</w:t>
            </w:r>
          </w:p>
        </w:tc>
      </w:tr>
      <w:tr w:rsidR="00FA3D96" w:rsidRPr="00FA3D96" w14:paraId="21DF52D5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99C92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7CCB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047A1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2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CDA63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6F6E17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240)</w:t>
            </w:r>
          </w:p>
        </w:tc>
      </w:tr>
      <w:tr w:rsidR="00FA3D96" w:rsidRPr="00FA3D96" w14:paraId="5861C16B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F796D21" w14:textId="152ADC56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amily Residence (Ref.</w:t>
            </w:r>
            <w:r w:rsidR="00BB5FB8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5C43D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A4239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F63B6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2FA87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7FDFC6F4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45FE7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3EDCF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B0A8A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4216B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6DFF1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20EA4E5E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E0886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un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DEE5A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D6E5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404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1EF9A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0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5CC47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223</w:t>
            </w:r>
          </w:p>
        </w:tc>
      </w:tr>
      <w:tr w:rsidR="00FA3D96" w:rsidRPr="00FA3D96" w14:paraId="3795B230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CD420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A736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8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DB5D5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97A6C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6A6B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53)</w:t>
            </w:r>
          </w:p>
        </w:tc>
      </w:tr>
      <w:tr w:rsidR="00FA3D96" w:rsidRPr="00FA3D96" w14:paraId="1E691503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E1A5D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own or vill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4111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294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1172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456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51B437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B90A7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427</w:t>
            </w:r>
          </w:p>
        </w:tc>
      </w:tr>
      <w:tr w:rsidR="00FA3D96" w:rsidRPr="00FA3D96" w14:paraId="77C2446B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57CC5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7CF1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FC3B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2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64766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F81C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260)</w:t>
            </w:r>
          </w:p>
        </w:tc>
      </w:tr>
      <w:tr w:rsidR="00FA3D96" w:rsidRPr="00FA3D96" w14:paraId="6B93D634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C7C5C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FAC4A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6E30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51665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F80F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6E98442D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8D6B80" w14:textId="603C1130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thnicity (</w:t>
            </w:r>
            <w:r w:rsidR="00BB5FB8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f.: </w:t>
            </w:r>
            <w:r w:rsidR="002D50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2D5027" w:rsidRPr="002D502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nority</w:t>
            </w: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1C27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643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E85E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8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13E8F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DD948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370</w:t>
            </w:r>
          </w:p>
        </w:tc>
      </w:tr>
      <w:tr w:rsidR="00FA3D96" w:rsidRPr="00FA3D96" w14:paraId="27A0421C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7C6E9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B03E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9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C16A1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10D96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7098B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94)</w:t>
            </w:r>
          </w:p>
        </w:tc>
      </w:tr>
      <w:tr w:rsidR="00FA3D96" w:rsidRPr="00FA3D96" w14:paraId="20361990" w14:textId="77777777" w:rsidTr="00BB5FB8">
        <w:tc>
          <w:tcPr>
            <w:tcW w:w="949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14EF88" w14:textId="1EF5B8B3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ank/Type of Secondary School (Ref.</w:t>
            </w:r>
            <w:r w:rsidR="00BB5FB8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ational Key Level)</w:t>
            </w:r>
          </w:p>
        </w:tc>
      </w:tr>
      <w:tr w:rsidR="00FA3D96" w:rsidRPr="00FA3D96" w14:paraId="5EEC5D9C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7F650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53B4D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4D097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7051E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03C01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7DFEF13D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D0192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ovincial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244E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F9902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B2FC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276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4034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310</w:t>
            </w:r>
          </w:p>
        </w:tc>
      </w:tr>
      <w:tr w:rsidR="00FA3D96" w:rsidRPr="00FA3D96" w14:paraId="700E99B6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79BCA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81B1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43AD2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557CD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A22FC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75)</w:t>
            </w:r>
          </w:p>
        </w:tc>
      </w:tr>
      <w:tr w:rsidR="00FA3D96" w:rsidRPr="00FA3D96" w14:paraId="1C750028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2BC77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City and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8FECE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314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7F6D0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87422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371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00742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256</w:t>
            </w:r>
          </w:p>
        </w:tc>
      </w:tr>
      <w:tr w:rsidR="00FA3D96" w:rsidRPr="00FA3D96" w14:paraId="3B316322" w14:textId="77777777" w:rsidTr="00D64877">
        <w:trPr>
          <w:trHeight w:val="1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C5B9F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B33A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799D7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9A5AC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999D3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79)</w:t>
            </w:r>
          </w:p>
        </w:tc>
      </w:tr>
      <w:tr w:rsidR="00FA3D96" w:rsidRPr="00FA3D96" w14:paraId="48B8C5DA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B4D781" w14:textId="512CD246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rade</w:t>
            </w:r>
            <w:r w:rsidR="00BB5FB8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B5FB8"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Ref.</w:t>
            </w:r>
            <w:r w:rsidR="00BB5FB8" w:rsidRPr="00F05551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:</w:t>
            </w:r>
            <w:r w:rsidR="00BB5FB8" w:rsidRPr="00F0555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B5FB8"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S</w:t>
            </w:r>
            <w:r w:rsidR="00BB5FB8"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ophomore</w:t>
            </w:r>
            <w:r w:rsidR="00BB5FB8"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C6CF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AE334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F2E17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FAF67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44821CBB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8B2850" w14:textId="4179B2DA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6896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16C6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48E2F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9050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183631E4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95073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Jun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2247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7EBE0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4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4C0A1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2C43E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848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FA3D96" w:rsidRPr="00FA3D96" w14:paraId="2E077205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24C60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ED2D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7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B4E2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723C6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9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834C0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45)</w:t>
            </w:r>
          </w:p>
        </w:tc>
      </w:tr>
      <w:tr w:rsidR="00FA3D96" w:rsidRPr="00FA3D96" w14:paraId="487592C5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ADF15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en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11B54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262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3869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1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2FDC2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698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1D709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774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FA3D96" w:rsidRPr="00FA3D96" w14:paraId="48056A2B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8C6CB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306C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8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74AB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1A538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438D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57)</w:t>
            </w:r>
          </w:p>
        </w:tc>
      </w:tr>
      <w:tr w:rsidR="00FA3D96" w:rsidRPr="00FA3D96" w14:paraId="2D684DF0" w14:textId="77777777" w:rsidTr="00F05551">
        <w:trPr>
          <w:trHeight w:val="473"/>
        </w:trPr>
        <w:tc>
          <w:tcPr>
            <w:tcW w:w="9496" w:type="dxa"/>
            <w:gridSpan w:val="5"/>
            <w:tcBorders>
              <w:top w:val="nil"/>
              <w:left w:val="nil"/>
            </w:tcBorders>
          </w:tcPr>
          <w:p w14:paraId="12C6DA3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1ADA38D" w14:textId="01299A94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requency of Self-study (Ref.</w:t>
            </w:r>
            <w:r w:rsidR="00BB5FB8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ever)</w:t>
            </w:r>
          </w:p>
        </w:tc>
      </w:tr>
      <w:tr w:rsidR="00FA3D96" w:rsidRPr="00FA3D96" w14:paraId="288A682D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82B17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ar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E6AA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ADAB3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.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8EE33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B01E6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540</w:t>
            </w:r>
          </w:p>
        </w:tc>
      </w:tr>
      <w:tr w:rsidR="00FA3D96" w:rsidRPr="00FA3D96" w14:paraId="59025530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CB404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6D5A3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5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A4D2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0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DE263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6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DA29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108)</w:t>
            </w:r>
          </w:p>
        </w:tc>
      </w:tr>
      <w:tr w:rsidR="00FA3D96" w:rsidRPr="00FA3D96" w14:paraId="4C9632DC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8AFB5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casion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D8F77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A9FA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.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EB49E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7E9E9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724</w:t>
            </w:r>
          </w:p>
        </w:tc>
      </w:tr>
      <w:tr w:rsidR="00FA3D96" w:rsidRPr="00FA3D96" w14:paraId="658C3349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2A0A5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CC04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4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C9D8A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0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8995F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5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4A5AD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062)</w:t>
            </w:r>
          </w:p>
        </w:tc>
      </w:tr>
      <w:tr w:rsidR="00FA3D96" w:rsidRPr="00FA3D96" w14:paraId="3CDB3BDE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986C6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3B96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994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6CACA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.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27CB9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BA730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965</w:t>
            </w:r>
          </w:p>
        </w:tc>
      </w:tr>
      <w:tr w:rsidR="00FA3D96" w:rsidRPr="00FA3D96" w14:paraId="5089D6B4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947E3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A607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4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38B5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0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D4BDC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5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05D5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049)</w:t>
            </w:r>
          </w:p>
        </w:tc>
      </w:tr>
      <w:tr w:rsidR="00FA3D96" w:rsidRPr="00FA3D96" w14:paraId="7E52D67D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FE9A2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ft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6C66B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.704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AD5C3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.7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B671E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BB9C7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.371</w:t>
            </w:r>
          </w:p>
        </w:tc>
      </w:tr>
      <w:tr w:rsidR="00FA3D96" w:rsidRPr="00FA3D96" w14:paraId="21FE0EA3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FB796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CAE1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4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FB47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0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9B530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5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CE3CC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047)</w:t>
            </w:r>
          </w:p>
        </w:tc>
      </w:tr>
      <w:tr w:rsidR="00FA3D96" w:rsidRPr="00FA3D96" w14:paraId="4ED18A17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84381E" w14:textId="6F801B22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ar</w:t>
            </w:r>
            <w:r w:rsidR="00BB5FB8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B5FB8"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Ref.</w:t>
            </w:r>
            <w:r w:rsidR="00BB5FB8" w:rsidRPr="00F055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="00BB5FB8" w:rsidRPr="00FA3D9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2011</w:t>
            </w:r>
            <w:r w:rsidR="00BB5FB8"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9938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4D06C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0988E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D6283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374DFEFE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F89DD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B7654" w14:textId="18CFCFA5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334</w:t>
            </w:r>
            <w:r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743D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435CD7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4D58A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914</w:t>
            </w:r>
          </w:p>
        </w:tc>
      </w:tr>
      <w:tr w:rsidR="00FA3D96" w:rsidRPr="00FA3D96" w14:paraId="7DAACC8C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3C1C5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17BC5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8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1898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251EA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1527F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64)</w:t>
            </w:r>
          </w:p>
        </w:tc>
      </w:tr>
      <w:tr w:rsidR="00FA3D96" w:rsidRPr="00FA3D96" w14:paraId="1F0DFA06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76224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EBF2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C863E7" w14:textId="56C5B3D2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621</w:t>
            </w:r>
            <w:r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AD9738" w14:textId="5A3246AA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383</w:t>
            </w:r>
            <w:r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F1464" w14:textId="46DFE8C3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545</w:t>
            </w:r>
            <w:r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FA3D96" w:rsidRPr="00FA3D96" w14:paraId="44078442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3D8CC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4E648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09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3EF7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B60F8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DA3F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56)</w:t>
            </w:r>
          </w:p>
        </w:tc>
      </w:tr>
      <w:tr w:rsidR="00FA3D96" w:rsidRPr="00FA3D96" w14:paraId="6E6210F6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69AFC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9D417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9A4BF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62671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19446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323</w:t>
            </w:r>
          </w:p>
        </w:tc>
      </w:tr>
      <w:tr w:rsidR="00FA3D96" w:rsidRPr="00FA3D96" w14:paraId="3566A3AF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3319CA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52E90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20316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FD4B8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46EFB4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172)</w:t>
            </w:r>
          </w:p>
        </w:tc>
      </w:tr>
      <w:tr w:rsidR="00FA3D96" w:rsidRPr="00FA3D96" w14:paraId="51CEAEC1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A23B8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18FE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8AEBDB" w14:textId="7E50C47B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3.474</w:t>
            </w:r>
            <w:r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872753" w14:textId="27934CAA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1.431</w:t>
            </w:r>
            <w:r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FC4ACF" w14:textId="0F69FF02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3.757</w:t>
            </w:r>
            <w:r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</w:tr>
      <w:tr w:rsidR="00FA3D96" w:rsidRPr="00FA3D96" w14:paraId="005C25CF" w14:textId="77777777" w:rsidTr="00BB5FB8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30DD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79267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85F5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08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DB34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6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40A4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1.107)</w:t>
            </w:r>
          </w:p>
        </w:tc>
      </w:tr>
      <w:tr w:rsidR="00FA3D96" w:rsidRPr="00FA3D96" w14:paraId="03714272" w14:textId="77777777" w:rsidTr="00BB5FB8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3370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utpoint</w:t>
            </w:r>
            <w:proofErr w:type="spellEnd"/>
            <w:r w:rsidRPr="00FA3D9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24C80" w14:textId="633AC57F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2.026</w:t>
            </w:r>
            <w:r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DADA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ADF3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31AA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5511AB96" w14:textId="77777777" w:rsidTr="00BB5FB8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B0ECC7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1C7717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53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B57E60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620D1B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41B442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1B456110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F06E3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utpoint</w:t>
            </w:r>
            <w:proofErr w:type="spellEnd"/>
            <w:r w:rsidRPr="00FA3D9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1DE5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-0.0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BBB0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C3967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707500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1CD4E410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A9510B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6EF9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5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72FAA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05CCD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90A34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15D56DD7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3E0AA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utpoint</w:t>
            </w:r>
            <w:proofErr w:type="spellEnd"/>
            <w:r w:rsidRPr="00FA3D9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2BCEDD" w14:textId="060CE96B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.472</w:t>
            </w:r>
            <w:r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ABA31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9D7D8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596C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14F0816B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E3910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F445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5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D50B7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7E3C2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7269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717A4050" w14:textId="77777777" w:rsidTr="00BB5FB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A1A46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utpoint</w:t>
            </w:r>
            <w:proofErr w:type="spellEnd"/>
            <w:r w:rsidRPr="00FA3D96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 w:rsidRPr="00FA3D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E29DC" w14:textId="11724448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.193</w:t>
            </w:r>
            <w:r w:rsidRPr="00F05551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8E091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9C206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4B1E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5BF5C576" w14:textId="77777777" w:rsidTr="00BB5FB8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222E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158F9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(0.5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F21B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C9052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9476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</w:tr>
      <w:tr w:rsidR="00FA3D96" w:rsidRPr="00FA3D96" w14:paraId="7ACD7062" w14:textId="77777777" w:rsidTr="00BB5FB8"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7EA527CA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0F46E1D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0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C312095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96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63BBC9F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9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6411B9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796</w:t>
            </w:r>
          </w:p>
        </w:tc>
      </w:tr>
      <w:tr w:rsidR="00FA3D96" w:rsidRPr="00FA3D96" w14:paraId="3B8DD17A" w14:textId="77777777" w:rsidTr="00D64877">
        <w:trPr>
          <w:trHeight w:val="68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5D66B3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pseudo </w:t>
            </w:r>
            <w:r w:rsidRPr="00FA3D96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TW"/>
              </w:rPr>
              <w:t>R</w:t>
            </w: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zh-TW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39A7AF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E2C96E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56472C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F51E08" w14:textId="77777777" w:rsidR="00FA3D96" w:rsidRPr="00FA3D96" w:rsidRDefault="00FA3D96" w:rsidP="00F05551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 w:rsidRPr="00FA3D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0.052</w:t>
            </w:r>
          </w:p>
        </w:tc>
      </w:tr>
    </w:tbl>
    <w:p w14:paraId="4AAA147B" w14:textId="77777777" w:rsidR="00FA3D96" w:rsidRPr="00FA3D96" w:rsidRDefault="00FA3D96" w:rsidP="00FA3D96">
      <w:pPr>
        <w:autoSpaceDE w:val="0"/>
        <w:autoSpaceDN w:val="0"/>
        <w:adjustRightInd w:val="0"/>
        <w:jc w:val="left"/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</w:pPr>
      <w:r w:rsidRPr="00FA3D96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Standard errors in parentheses</w:t>
      </w:r>
    </w:p>
    <w:p w14:paraId="79E08062" w14:textId="4240861E" w:rsidR="00FA3D96" w:rsidRPr="00FA3D96" w:rsidRDefault="00FA3D96" w:rsidP="00FA3D96">
      <w:pPr>
        <w:autoSpaceDE w:val="0"/>
        <w:autoSpaceDN w:val="0"/>
        <w:adjustRightInd w:val="0"/>
        <w:jc w:val="left"/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</w:pPr>
      <w:r w:rsidRPr="00FA3D96">
        <w:rPr>
          <w:rFonts w:ascii="Times New Roman" w:eastAsia="PMingLiU" w:hAnsi="Times New Roman" w:cs="Times New Roman"/>
          <w:color w:val="000000"/>
          <w:kern w:val="0"/>
          <w:sz w:val="20"/>
          <w:szCs w:val="20"/>
          <w:vertAlign w:val="superscript"/>
          <w:lang w:eastAsia="zh-TW"/>
        </w:rPr>
        <w:t>*</w:t>
      </w:r>
      <w:r w:rsidRPr="00FA3D96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 </w:t>
      </w:r>
      <w:r w:rsidRPr="00FA3D96">
        <w:rPr>
          <w:rFonts w:ascii="Times New Roman" w:eastAsia="PMingLiU" w:hAnsi="Times New Roman" w:cs="Times New Roman"/>
          <w:i/>
          <w:iCs/>
          <w:color w:val="000000"/>
          <w:kern w:val="0"/>
          <w:sz w:val="20"/>
          <w:szCs w:val="20"/>
          <w:lang w:eastAsia="zh-TW"/>
        </w:rPr>
        <w:t>p</w:t>
      </w:r>
      <w:r w:rsidRPr="00FA3D96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 &lt; 0.05, </w:t>
      </w:r>
      <w:r w:rsidRPr="00FA3D96">
        <w:rPr>
          <w:rFonts w:ascii="Times New Roman" w:eastAsia="PMingLiU" w:hAnsi="Times New Roman" w:cs="Times New Roman"/>
          <w:color w:val="000000"/>
          <w:kern w:val="0"/>
          <w:sz w:val="20"/>
          <w:szCs w:val="20"/>
          <w:vertAlign w:val="superscript"/>
          <w:lang w:eastAsia="zh-TW"/>
        </w:rPr>
        <w:t>**</w:t>
      </w:r>
      <w:r w:rsidRPr="00FA3D96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 </w:t>
      </w:r>
      <w:r w:rsidRPr="00FA3D96">
        <w:rPr>
          <w:rFonts w:ascii="Times New Roman" w:eastAsia="PMingLiU" w:hAnsi="Times New Roman" w:cs="Times New Roman"/>
          <w:i/>
          <w:iCs/>
          <w:color w:val="000000"/>
          <w:kern w:val="0"/>
          <w:sz w:val="20"/>
          <w:szCs w:val="20"/>
          <w:lang w:eastAsia="zh-TW"/>
        </w:rPr>
        <w:t>p</w:t>
      </w:r>
      <w:r w:rsidRPr="00FA3D96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 &lt; 0.01, </w:t>
      </w:r>
      <w:r w:rsidRPr="00FA3D96">
        <w:rPr>
          <w:rFonts w:ascii="Times New Roman" w:eastAsia="PMingLiU" w:hAnsi="Times New Roman" w:cs="Times New Roman"/>
          <w:color w:val="000000"/>
          <w:kern w:val="0"/>
          <w:sz w:val="20"/>
          <w:szCs w:val="20"/>
          <w:vertAlign w:val="superscript"/>
          <w:lang w:eastAsia="zh-TW"/>
        </w:rPr>
        <w:t>***</w:t>
      </w:r>
      <w:r w:rsidRPr="00FA3D96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 </w:t>
      </w:r>
      <w:r w:rsidRPr="00FA3D96">
        <w:rPr>
          <w:rFonts w:ascii="Times New Roman" w:eastAsia="PMingLiU" w:hAnsi="Times New Roman" w:cs="Times New Roman"/>
          <w:i/>
          <w:iCs/>
          <w:color w:val="000000"/>
          <w:kern w:val="0"/>
          <w:sz w:val="20"/>
          <w:szCs w:val="20"/>
          <w:lang w:eastAsia="zh-TW"/>
        </w:rPr>
        <w:t>p</w:t>
      </w:r>
      <w:r w:rsidRPr="00FA3D96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 &lt; 0.001</w:t>
      </w:r>
    </w:p>
    <w:p w14:paraId="5336BEEF" w14:textId="77777777" w:rsidR="0084632F" w:rsidRPr="0084632F" w:rsidRDefault="0084632F">
      <w:pPr>
        <w:rPr>
          <w:rFonts w:ascii="Times New Roman" w:hAnsi="Times New Roman" w:cs="Times New Roman"/>
        </w:rPr>
      </w:pPr>
    </w:p>
    <w:sectPr w:rsidR="0084632F" w:rsidRPr="008463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E71AC" w14:textId="77777777" w:rsidR="008427B1" w:rsidRDefault="008427B1" w:rsidP="001E197A">
      <w:r>
        <w:separator/>
      </w:r>
    </w:p>
  </w:endnote>
  <w:endnote w:type="continuationSeparator" w:id="0">
    <w:p w14:paraId="535E1CEB" w14:textId="77777777" w:rsidR="008427B1" w:rsidRDefault="008427B1" w:rsidP="001E1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36A5C" w14:textId="77777777" w:rsidR="008427B1" w:rsidRDefault="008427B1" w:rsidP="001E197A">
      <w:r>
        <w:separator/>
      </w:r>
    </w:p>
  </w:footnote>
  <w:footnote w:type="continuationSeparator" w:id="0">
    <w:p w14:paraId="78C0363F" w14:textId="77777777" w:rsidR="008427B1" w:rsidRDefault="008427B1" w:rsidP="001E1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AITAwNLUwMDUwMzQyUdpeDU4uLM/DyQAuNaAH3wWR4sAAAA"/>
  </w:docVars>
  <w:rsids>
    <w:rsidRoot w:val="0084632F"/>
    <w:rsid w:val="0000581B"/>
    <w:rsid w:val="00042216"/>
    <w:rsid w:val="000A5ABB"/>
    <w:rsid w:val="001E197A"/>
    <w:rsid w:val="002D5027"/>
    <w:rsid w:val="002F7A21"/>
    <w:rsid w:val="003D2692"/>
    <w:rsid w:val="0059705C"/>
    <w:rsid w:val="00641FFA"/>
    <w:rsid w:val="00695EDA"/>
    <w:rsid w:val="006B61EF"/>
    <w:rsid w:val="008427B1"/>
    <w:rsid w:val="0084632F"/>
    <w:rsid w:val="00AA43A5"/>
    <w:rsid w:val="00AC0B96"/>
    <w:rsid w:val="00BB5FB8"/>
    <w:rsid w:val="00C51EC0"/>
    <w:rsid w:val="00D62FE2"/>
    <w:rsid w:val="00D64877"/>
    <w:rsid w:val="00D70A47"/>
    <w:rsid w:val="00F05551"/>
    <w:rsid w:val="00FA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F933A"/>
  <w15:chartTrackingRefBased/>
  <w15:docId w15:val="{A6079914-7111-4F14-8B37-DC0D14514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70A47"/>
    <w:rPr>
      <w:rFonts w:ascii="Calibri" w:hAnsi="Calibri" w:cs="Calibri"/>
      <w:kern w:val="0"/>
      <w:szCs w:val="21"/>
    </w:rPr>
    <w:tblPr/>
  </w:style>
  <w:style w:type="paragraph" w:styleId="Header">
    <w:name w:val="header"/>
    <w:basedOn w:val="Normal"/>
    <w:link w:val="HeaderChar"/>
    <w:uiPriority w:val="99"/>
    <w:unhideWhenUsed/>
    <w:rsid w:val="001E1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19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1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19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3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ang</dc:creator>
  <cp:keywords/>
  <dc:description/>
  <cp:lastModifiedBy>Han Yang</cp:lastModifiedBy>
  <cp:revision>6</cp:revision>
  <dcterms:created xsi:type="dcterms:W3CDTF">2022-02-09T12:40:00Z</dcterms:created>
  <dcterms:modified xsi:type="dcterms:W3CDTF">2022-02-11T16:10:00Z</dcterms:modified>
</cp:coreProperties>
</file>